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C8B58" w14:textId="6C0D2CFD" w:rsidR="00122434" w:rsidRPr="001E31B8" w:rsidRDefault="004B4AD8" w:rsidP="001224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C502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FE03D2" w:rsidRPr="001E31B8">
        <w:rPr>
          <w:rFonts w:ascii="Times New Roman" w:hAnsi="Times New Roman" w:cs="Times New Roman"/>
          <w:b/>
          <w:bCs/>
        </w:rPr>
        <w:t>. Grade Approach</w:t>
      </w:r>
    </w:p>
    <w:tbl>
      <w:tblPr>
        <w:tblStyle w:val="ListeTablo6Renkli"/>
        <w:tblW w:w="0" w:type="auto"/>
        <w:tblLook w:val="0620" w:firstRow="1" w:lastRow="0" w:firstColumn="0" w:lastColumn="0" w:noHBand="1" w:noVBand="1"/>
      </w:tblPr>
      <w:tblGrid>
        <w:gridCol w:w="2268"/>
        <w:gridCol w:w="1465"/>
        <w:gridCol w:w="1466"/>
        <w:gridCol w:w="76"/>
        <w:gridCol w:w="1390"/>
        <w:gridCol w:w="1465"/>
        <w:gridCol w:w="152"/>
        <w:gridCol w:w="1314"/>
        <w:gridCol w:w="1466"/>
        <w:gridCol w:w="227"/>
        <w:gridCol w:w="1239"/>
        <w:gridCol w:w="1466"/>
      </w:tblGrid>
      <w:tr w:rsidR="00122434" w:rsidRPr="0023189C" w14:paraId="775692D5" w14:textId="77777777" w:rsidTr="00231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vMerge w:val="restart"/>
            <w:shd w:val="clear" w:color="auto" w:fill="auto"/>
          </w:tcPr>
          <w:p w14:paraId="4E355B06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7" w:type="dxa"/>
            <w:gridSpan w:val="3"/>
            <w:shd w:val="clear" w:color="auto" w:fill="auto"/>
          </w:tcPr>
          <w:p w14:paraId="6FF1E425" w14:textId="5AFC8D3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  <w:r w:rsidR="0023189C">
              <w:rPr>
                <w:rFonts w:ascii="Times New Roman" w:hAnsi="Times New Roman" w:cs="Times New Roman"/>
                <w:sz w:val="20"/>
                <w:szCs w:val="20"/>
              </w:rPr>
              <w:t xml:space="preserve"> - Tr</w:t>
            </w:r>
          </w:p>
        </w:tc>
        <w:tc>
          <w:tcPr>
            <w:tcW w:w="3007" w:type="dxa"/>
            <w:gridSpan w:val="3"/>
            <w:shd w:val="clear" w:color="auto" w:fill="auto"/>
          </w:tcPr>
          <w:p w14:paraId="2DCA6005" w14:textId="2D1DB286" w:rsidR="00122434" w:rsidRPr="0023189C" w:rsidRDefault="0023189C" w:rsidP="00F22B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S - Tr</w:t>
            </w:r>
          </w:p>
        </w:tc>
        <w:tc>
          <w:tcPr>
            <w:tcW w:w="3007" w:type="dxa"/>
            <w:gridSpan w:val="3"/>
            <w:shd w:val="clear" w:color="auto" w:fill="auto"/>
          </w:tcPr>
          <w:p w14:paraId="47D26DF7" w14:textId="5A3C2CB3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 xml:space="preserve">ASES </w:t>
            </w:r>
            <w:r w:rsidR="0023189C">
              <w:rPr>
                <w:rFonts w:ascii="Times New Roman" w:hAnsi="Times New Roman" w:cs="Times New Roman"/>
                <w:sz w:val="20"/>
                <w:szCs w:val="20"/>
              </w:rPr>
              <w:t>- Tr</w:t>
            </w:r>
          </w:p>
        </w:tc>
        <w:tc>
          <w:tcPr>
            <w:tcW w:w="2705" w:type="dxa"/>
            <w:gridSpan w:val="2"/>
            <w:shd w:val="clear" w:color="auto" w:fill="auto"/>
          </w:tcPr>
          <w:p w14:paraId="6ED187E0" w14:textId="25559C6B" w:rsidR="00122434" w:rsidRPr="0023189C" w:rsidRDefault="0023189C" w:rsidP="00F22B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S - Tr</w:t>
            </w:r>
          </w:p>
        </w:tc>
      </w:tr>
      <w:tr w:rsidR="0023189C" w:rsidRPr="0023189C" w14:paraId="1DCF9605" w14:textId="77777777" w:rsidTr="0023189C">
        <w:trPr>
          <w:trHeight w:val="411"/>
        </w:trPr>
        <w:tc>
          <w:tcPr>
            <w:tcW w:w="2268" w:type="dxa"/>
            <w:vMerge/>
            <w:shd w:val="clear" w:color="auto" w:fill="auto"/>
          </w:tcPr>
          <w:p w14:paraId="4F4BFC53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</w:tcPr>
          <w:p w14:paraId="311BDB3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ating</w:t>
            </w:r>
          </w:p>
        </w:tc>
        <w:tc>
          <w:tcPr>
            <w:tcW w:w="1466" w:type="dxa"/>
            <w:shd w:val="clear" w:color="auto" w:fill="auto"/>
          </w:tcPr>
          <w:p w14:paraId="14B679E5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evidenc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76F0BA7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ating</w:t>
            </w:r>
          </w:p>
        </w:tc>
        <w:tc>
          <w:tcPr>
            <w:tcW w:w="1465" w:type="dxa"/>
            <w:shd w:val="clear" w:color="auto" w:fill="auto"/>
          </w:tcPr>
          <w:p w14:paraId="3A1EC7C1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evidenc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9E218E5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ating</w:t>
            </w:r>
          </w:p>
        </w:tc>
        <w:tc>
          <w:tcPr>
            <w:tcW w:w="1466" w:type="dxa"/>
            <w:shd w:val="clear" w:color="auto" w:fill="auto"/>
          </w:tcPr>
          <w:p w14:paraId="01E1E49C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evidenc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20BD8D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ating</w:t>
            </w:r>
          </w:p>
        </w:tc>
        <w:tc>
          <w:tcPr>
            <w:tcW w:w="1466" w:type="dxa"/>
            <w:shd w:val="clear" w:color="auto" w:fill="auto"/>
          </w:tcPr>
          <w:p w14:paraId="2B8B65D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evidence</w:t>
            </w:r>
          </w:p>
        </w:tc>
      </w:tr>
      <w:tr w:rsidR="00122434" w:rsidRPr="0023189C" w14:paraId="79CC00CC" w14:textId="77777777" w:rsidTr="0023189C">
        <w:tc>
          <w:tcPr>
            <w:tcW w:w="2268" w:type="dxa"/>
            <w:shd w:val="clear" w:color="auto" w:fill="auto"/>
          </w:tcPr>
          <w:p w14:paraId="3FBB0346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 xml:space="preserve">Structural validity </w:t>
            </w:r>
          </w:p>
        </w:tc>
        <w:tc>
          <w:tcPr>
            <w:tcW w:w="1465" w:type="dxa"/>
            <w:shd w:val="clear" w:color="auto" w:fill="auto"/>
          </w:tcPr>
          <w:p w14:paraId="04797CE2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6" w:type="dxa"/>
            <w:shd w:val="clear" w:color="auto" w:fill="auto"/>
          </w:tcPr>
          <w:p w14:paraId="43B8A585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DB2BAB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5" w:type="dxa"/>
            <w:shd w:val="clear" w:color="auto" w:fill="auto"/>
          </w:tcPr>
          <w:p w14:paraId="6CB2627C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27924F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4C8CADCA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BF3FAD8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69EB0FDA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3189C" w:rsidRPr="0023189C" w14:paraId="73F03F52" w14:textId="77777777" w:rsidTr="0023189C">
        <w:tc>
          <w:tcPr>
            <w:tcW w:w="2268" w:type="dxa"/>
            <w:shd w:val="clear" w:color="auto" w:fill="auto"/>
          </w:tcPr>
          <w:p w14:paraId="224793D0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 xml:space="preserve">Internal consistency </w:t>
            </w:r>
          </w:p>
        </w:tc>
        <w:tc>
          <w:tcPr>
            <w:tcW w:w="1465" w:type="dxa"/>
            <w:shd w:val="clear" w:color="auto" w:fill="auto"/>
          </w:tcPr>
          <w:p w14:paraId="2EFE5639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6E3EA35E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40E451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5" w:type="dxa"/>
            <w:shd w:val="clear" w:color="auto" w:fill="auto"/>
          </w:tcPr>
          <w:p w14:paraId="627E15A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A121A83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438FE1D1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1D6DAAF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2A901131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122434" w:rsidRPr="0023189C" w14:paraId="60F1D230" w14:textId="77777777" w:rsidTr="0023189C">
        <w:tc>
          <w:tcPr>
            <w:tcW w:w="2268" w:type="dxa"/>
            <w:shd w:val="clear" w:color="auto" w:fill="auto"/>
          </w:tcPr>
          <w:p w14:paraId="62BA184F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 xml:space="preserve">Cross-cultural validity </w:t>
            </w:r>
          </w:p>
        </w:tc>
        <w:tc>
          <w:tcPr>
            <w:tcW w:w="1465" w:type="dxa"/>
            <w:shd w:val="clear" w:color="auto" w:fill="auto"/>
          </w:tcPr>
          <w:p w14:paraId="184381B8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6" w:type="dxa"/>
            <w:shd w:val="clear" w:color="auto" w:fill="auto"/>
          </w:tcPr>
          <w:p w14:paraId="70D41C59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4507E7E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5" w:type="dxa"/>
            <w:shd w:val="clear" w:color="auto" w:fill="auto"/>
          </w:tcPr>
          <w:p w14:paraId="6F115A7F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7C9B938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60D34F37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2592E1D3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0EEE2443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3189C" w:rsidRPr="0023189C" w14:paraId="6FB550F5" w14:textId="77777777" w:rsidTr="0023189C">
        <w:tc>
          <w:tcPr>
            <w:tcW w:w="2268" w:type="dxa"/>
            <w:shd w:val="clear" w:color="auto" w:fill="auto"/>
          </w:tcPr>
          <w:p w14:paraId="38196FF4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easurement invariance</w:t>
            </w:r>
          </w:p>
        </w:tc>
        <w:tc>
          <w:tcPr>
            <w:tcW w:w="1465" w:type="dxa"/>
            <w:shd w:val="clear" w:color="auto" w:fill="auto"/>
          </w:tcPr>
          <w:p w14:paraId="42E8A86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6" w:type="dxa"/>
            <w:shd w:val="clear" w:color="auto" w:fill="auto"/>
          </w:tcPr>
          <w:p w14:paraId="72922DB1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6CEFE62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5" w:type="dxa"/>
            <w:shd w:val="clear" w:color="auto" w:fill="auto"/>
          </w:tcPr>
          <w:p w14:paraId="4A5DFE06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2E71682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46572309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7E7F7C0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39182E4F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22434" w:rsidRPr="0023189C" w14:paraId="7027552E" w14:textId="77777777" w:rsidTr="0023189C">
        <w:tc>
          <w:tcPr>
            <w:tcW w:w="2268" w:type="dxa"/>
            <w:shd w:val="clear" w:color="auto" w:fill="auto"/>
          </w:tcPr>
          <w:p w14:paraId="19EFB30E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</w:p>
        </w:tc>
        <w:tc>
          <w:tcPr>
            <w:tcW w:w="1465" w:type="dxa"/>
            <w:shd w:val="clear" w:color="auto" w:fill="auto"/>
          </w:tcPr>
          <w:p w14:paraId="1BB4D0DE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02BD91A5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D8914DF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5" w:type="dxa"/>
            <w:shd w:val="clear" w:color="auto" w:fill="auto"/>
          </w:tcPr>
          <w:p w14:paraId="4EF2961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B75C4F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0012A0F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65B6A82E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2B5ED53D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3189C" w:rsidRPr="0023189C" w14:paraId="307F1421" w14:textId="77777777" w:rsidTr="0023189C">
        <w:tc>
          <w:tcPr>
            <w:tcW w:w="2268" w:type="dxa"/>
            <w:shd w:val="clear" w:color="auto" w:fill="auto"/>
          </w:tcPr>
          <w:p w14:paraId="2FFBC59D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easurement error</w:t>
            </w:r>
          </w:p>
        </w:tc>
        <w:tc>
          <w:tcPr>
            <w:tcW w:w="1465" w:type="dxa"/>
            <w:shd w:val="clear" w:color="auto" w:fill="auto"/>
          </w:tcPr>
          <w:p w14:paraId="68D8F445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661FEBE8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1AA123F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5" w:type="dxa"/>
            <w:shd w:val="clear" w:color="auto" w:fill="auto"/>
          </w:tcPr>
          <w:p w14:paraId="248AFB77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2DDD262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12DCBE64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980AC11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1855D953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122434" w:rsidRPr="0023189C" w14:paraId="1E331B2B" w14:textId="77777777" w:rsidTr="0023189C">
        <w:tc>
          <w:tcPr>
            <w:tcW w:w="2268" w:type="dxa"/>
            <w:shd w:val="clear" w:color="auto" w:fill="auto"/>
          </w:tcPr>
          <w:p w14:paraId="1633FAB3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Criterion validity</w:t>
            </w:r>
          </w:p>
        </w:tc>
        <w:tc>
          <w:tcPr>
            <w:tcW w:w="1465" w:type="dxa"/>
            <w:shd w:val="clear" w:color="auto" w:fill="auto"/>
          </w:tcPr>
          <w:p w14:paraId="63256E28" w14:textId="184F46EA" w:rsidR="00122434" w:rsidRPr="0023189C" w:rsidRDefault="00415E5C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2DFFD929" w14:textId="6BED9422" w:rsidR="00122434" w:rsidRPr="0023189C" w:rsidRDefault="00415E5C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B3AD18F" w14:textId="4F3F8547" w:rsidR="00122434" w:rsidRPr="0023189C" w:rsidRDefault="00E90C3B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5" w:type="dxa"/>
            <w:shd w:val="clear" w:color="auto" w:fill="auto"/>
          </w:tcPr>
          <w:p w14:paraId="2A8648B9" w14:textId="02BF0027" w:rsidR="00122434" w:rsidRPr="0023189C" w:rsidRDefault="00E90C3B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CA098A7" w14:textId="5A3384DE" w:rsidR="00122434" w:rsidRPr="0023189C" w:rsidRDefault="00E90C3B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380D2865" w14:textId="330F3033" w:rsidR="00122434" w:rsidRPr="0023189C" w:rsidRDefault="00E90C3B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6BD3698E" w14:textId="1938C259" w:rsidR="00122434" w:rsidRPr="0023189C" w:rsidRDefault="00E90C3B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288555A3" w14:textId="388B1E2D" w:rsidR="00122434" w:rsidRPr="0023189C" w:rsidRDefault="00E90C3B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3189C" w:rsidRPr="0023189C" w14:paraId="42771565" w14:textId="77777777" w:rsidTr="0023189C">
        <w:tc>
          <w:tcPr>
            <w:tcW w:w="2268" w:type="dxa"/>
            <w:shd w:val="clear" w:color="auto" w:fill="auto"/>
          </w:tcPr>
          <w:p w14:paraId="29A60901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Construct validity</w:t>
            </w:r>
          </w:p>
        </w:tc>
        <w:tc>
          <w:tcPr>
            <w:tcW w:w="1465" w:type="dxa"/>
            <w:shd w:val="clear" w:color="auto" w:fill="auto"/>
          </w:tcPr>
          <w:p w14:paraId="61B430AC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6" w:type="dxa"/>
            <w:shd w:val="clear" w:color="auto" w:fill="auto"/>
          </w:tcPr>
          <w:p w14:paraId="58BC10FF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1E4F0A9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5" w:type="dxa"/>
            <w:shd w:val="clear" w:color="auto" w:fill="auto"/>
          </w:tcPr>
          <w:p w14:paraId="06F15E10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4B2370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73F699C7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6766000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6" w:type="dxa"/>
            <w:shd w:val="clear" w:color="auto" w:fill="auto"/>
          </w:tcPr>
          <w:p w14:paraId="164DD1D2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122434" w:rsidRPr="0023189C" w14:paraId="1EF8B152" w14:textId="77777777" w:rsidTr="0023189C">
        <w:tc>
          <w:tcPr>
            <w:tcW w:w="2268" w:type="dxa"/>
            <w:shd w:val="clear" w:color="auto" w:fill="auto"/>
          </w:tcPr>
          <w:p w14:paraId="6D7C8EB1" w14:textId="77777777" w:rsidR="00122434" w:rsidRPr="0023189C" w:rsidRDefault="00122434" w:rsidP="00F22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</w:p>
        </w:tc>
        <w:tc>
          <w:tcPr>
            <w:tcW w:w="1465" w:type="dxa"/>
            <w:shd w:val="clear" w:color="auto" w:fill="auto"/>
          </w:tcPr>
          <w:p w14:paraId="5E7B15AF" w14:textId="2B327D76" w:rsidR="00122434" w:rsidRPr="0023189C" w:rsidRDefault="00415E5C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66" w:type="dxa"/>
            <w:shd w:val="clear" w:color="auto" w:fill="auto"/>
          </w:tcPr>
          <w:p w14:paraId="32FBBE4E" w14:textId="4AFCD012" w:rsidR="00122434" w:rsidRPr="0023189C" w:rsidRDefault="00415E5C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EC0871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5" w:type="dxa"/>
            <w:shd w:val="clear" w:color="auto" w:fill="auto"/>
          </w:tcPr>
          <w:p w14:paraId="3B0C0FAB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8C1EC82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229B2BD1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5ECBCAE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6" w:type="dxa"/>
            <w:shd w:val="clear" w:color="auto" w:fill="auto"/>
          </w:tcPr>
          <w:p w14:paraId="560F2B30" w14:textId="77777777" w:rsidR="00122434" w:rsidRPr="0023189C" w:rsidRDefault="00122434" w:rsidP="00F22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8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2EC1E10C" w14:textId="4CE33AE6" w:rsidR="0015304B" w:rsidRPr="005F0EB0" w:rsidRDefault="0015304B">
      <w:pPr>
        <w:rPr>
          <w:rFonts w:ascii="Times New Roman" w:hAnsi="Times New Roman" w:cs="Times New Roman"/>
          <w:sz w:val="20"/>
          <w:szCs w:val="20"/>
        </w:rPr>
      </w:pPr>
      <w:r w:rsidRPr="005F0EB0">
        <w:rPr>
          <w:rFonts w:ascii="Times New Roman" w:hAnsi="Times New Roman" w:cs="Times New Roman"/>
          <w:sz w:val="20"/>
          <w:szCs w:val="20"/>
        </w:rPr>
        <w:t xml:space="preserve">N: </w:t>
      </w:r>
      <w:r w:rsidR="00EE36FC" w:rsidRPr="005F0EB0">
        <w:rPr>
          <w:rFonts w:ascii="Times New Roman" w:hAnsi="Times New Roman" w:cs="Times New Roman"/>
          <w:sz w:val="20"/>
          <w:szCs w:val="20"/>
        </w:rPr>
        <w:t>not available</w:t>
      </w:r>
    </w:p>
    <w:sectPr w:rsidR="0015304B" w:rsidRPr="005F0EB0" w:rsidSect="001224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434"/>
    <w:rsid w:val="00003652"/>
    <w:rsid w:val="00003F3A"/>
    <w:rsid w:val="00004A95"/>
    <w:rsid w:val="000102B2"/>
    <w:rsid w:val="00032D84"/>
    <w:rsid w:val="00033D33"/>
    <w:rsid w:val="000374BD"/>
    <w:rsid w:val="0004113B"/>
    <w:rsid w:val="00047B61"/>
    <w:rsid w:val="000613FB"/>
    <w:rsid w:val="0006641C"/>
    <w:rsid w:val="00071745"/>
    <w:rsid w:val="00073B09"/>
    <w:rsid w:val="000803C9"/>
    <w:rsid w:val="00085755"/>
    <w:rsid w:val="00085F20"/>
    <w:rsid w:val="0008768F"/>
    <w:rsid w:val="000A1B1B"/>
    <w:rsid w:val="000A6E24"/>
    <w:rsid w:val="000B1CDB"/>
    <w:rsid w:val="000B6CCB"/>
    <w:rsid w:val="000C0D3B"/>
    <w:rsid w:val="000C490C"/>
    <w:rsid w:val="000C49F4"/>
    <w:rsid w:val="000D1699"/>
    <w:rsid w:val="000D2012"/>
    <w:rsid w:val="000D5801"/>
    <w:rsid w:val="000D5F68"/>
    <w:rsid w:val="000E17BA"/>
    <w:rsid w:val="000E24D3"/>
    <w:rsid w:val="000E4F17"/>
    <w:rsid w:val="000E55A6"/>
    <w:rsid w:val="000E6456"/>
    <w:rsid w:val="000F2D2B"/>
    <w:rsid w:val="00100310"/>
    <w:rsid w:val="00102B78"/>
    <w:rsid w:val="001210E0"/>
    <w:rsid w:val="00122434"/>
    <w:rsid w:val="001243BD"/>
    <w:rsid w:val="00131BE6"/>
    <w:rsid w:val="001331E3"/>
    <w:rsid w:val="00135E6C"/>
    <w:rsid w:val="001441E9"/>
    <w:rsid w:val="0015304B"/>
    <w:rsid w:val="0015381F"/>
    <w:rsid w:val="00156F59"/>
    <w:rsid w:val="00160AF3"/>
    <w:rsid w:val="00161E7C"/>
    <w:rsid w:val="00162D5E"/>
    <w:rsid w:val="00166E9B"/>
    <w:rsid w:val="00180CF8"/>
    <w:rsid w:val="00182855"/>
    <w:rsid w:val="001861C7"/>
    <w:rsid w:val="00195BA0"/>
    <w:rsid w:val="001A1237"/>
    <w:rsid w:val="001A290A"/>
    <w:rsid w:val="001A3DF8"/>
    <w:rsid w:val="001A496B"/>
    <w:rsid w:val="001B38A7"/>
    <w:rsid w:val="001C3137"/>
    <w:rsid w:val="001C3D60"/>
    <w:rsid w:val="001C71B5"/>
    <w:rsid w:val="001D0034"/>
    <w:rsid w:val="001D1540"/>
    <w:rsid w:val="001D3408"/>
    <w:rsid w:val="001D6458"/>
    <w:rsid w:val="001D69A4"/>
    <w:rsid w:val="001D6D97"/>
    <w:rsid w:val="001E31B8"/>
    <w:rsid w:val="001F7920"/>
    <w:rsid w:val="002037E6"/>
    <w:rsid w:val="00210671"/>
    <w:rsid w:val="00212AB5"/>
    <w:rsid w:val="0021527A"/>
    <w:rsid w:val="00216563"/>
    <w:rsid w:val="002215BF"/>
    <w:rsid w:val="00223842"/>
    <w:rsid w:val="00227396"/>
    <w:rsid w:val="00227F20"/>
    <w:rsid w:val="0023189C"/>
    <w:rsid w:val="0023210E"/>
    <w:rsid w:val="00232D3E"/>
    <w:rsid w:val="00236477"/>
    <w:rsid w:val="0024045A"/>
    <w:rsid w:val="00243386"/>
    <w:rsid w:val="002460EE"/>
    <w:rsid w:val="002611A4"/>
    <w:rsid w:val="00267EFE"/>
    <w:rsid w:val="002725DD"/>
    <w:rsid w:val="002729AB"/>
    <w:rsid w:val="00277067"/>
    <w:rsid w:val="00277F50"/>
    <w:rsid w:val="0028419F"/>
    <w:rsid w:val="00284B0E"/>
    <w:rsid w:val="00284E9A"/>
    <w:rsid w:val="00294CC1"/>
    <w:rsid w:val="002968F6"/>
    <w:rsid w:val="002A484E"/>
    <w:rsid w:val="002A5849"/>
    <w:rsid w:val="002A71A2"/>
    <w:rsid w:val="002A7B75"/>
    <w:rsid w:val="002A7F7D"/>
    <w:rsid w:val="002B4C42"/>
    <w:rsid w:val="002B679C"/>
    <w:rsid w:val="002B764F"/>
    <w:rsid w:val="002C0B93"/>
    <w:rsid w:val="002C2623"/>
    <w:rsid w:val="002C2DC0"/>
    <w:rsid w:val="002D007D"/>
    <w:rsid w:val="002D090F"/>
    <w:rsid w:val="002D1A55"/>
    <w:rsid w:val="002D2E1D"/>
    <w:rsid w:val="002D3EC4"/>
    <w:rsid w:val="002D5FBC"/>
    <w:rsid w:val="002E2E65"/>
    <w:rsid w:val="002E367E"/>
    <w:rsid w:val="002E7806"/>
    <w:rsid w:val="002F118E"/>
    <w:rsid w:val="002F2F19"/>
    <w:rsid w:val="002F4314"/>
    <w:rsid w:val="002F5484"/>
    <w:rsid w:val="0030040F"/>
    <w:rsid w:val="003031BB"/>
    <w:rsid w:val="003042FC"/>
    <w:rsid w:val="00311B67"/>
    <w:rsid w:val="00320221"/>
    <w:rsid w:val="003224CB"/>
    <w:rsid w:val="003321AA"/>
    <w:rsid w:val="00336B1F"/>
    <w:rsid w:val="0035392E"/>
    <w:rsid w:val="00362634"/>
    <w:rsid w:val="00362999"/>
    <w:rsid w:val="0037299F"/>
    <w:rsid w:val="003732C2"/>
    <w:rsid w:val="0037444F"/>
    <w:rsid w:val="003824E3"/>
    <w:rsid w:val="00394602"/>
    <w:rsid w:val="00394839"/>
    <w:rsid w:val="00397425"/>
    <w:rsid w:val="003A106B"/>
    <w:rsid w:val="003A285F"/>
    <w:rsid w:val="003A2A47"/>
    <w:rsid w:val="003A5DA3"/>
    <w:rsid w:val="003B176D"/>
    <w:rsid w:val="003B1B2D"/>
    <w:rsid w:val="003B1B53"/>
    <w:rsid w:val="003B40ED"/>
    <w:rsid w:val="003B5F96"/>
    <w:rsid w:val="003D7904"/>
    <w:rsid w:val="003D7EBD"/>
    <w:rsid w:val="003E00B8"/>
    <w:rsid w:val="003E3CAC"/>
    <w:rsid w:val="003E5D67"/>
    <w:rsid w:val="003E7211"/>
    <w:rsid w:val="00405F89"/>
    <w:rsid w:val="00407DA2"/>
    <w:rsid w:val="004136B0"/>
    <w:rsid w:val="00415016"/>
    <w:rsid w:val="00415E5C"/>
    <w:rsid w:val="004178B9"/>
    <w:rsid w:val="00421F02"/>
    <w:rsid w:val="004257AC"/>
    <w:rsid w:val="0042642D"/>
    <w:rsid w:val="00430A63"/>
    <w:rsid w:val="00433F5B"/>
    <w:rsid w:val="0043462D"/>
    <w:rsid w:val="0043759C"/>
    <w:rsid w:val="00441A34"/>
    <w:rsid w:val="00443D64"/>
    <w:rsid w:val="004477B4"/>
    <w:rsid w:val="00451418"/>
    <w:rsid w:val="0045155B"/>
    <w:rsid w:val="00452B3A"/>
    <w:rsid w:val="00452D46"/>
    <w:rsid w:val="00454E77"/>
    <w:rsid w:val="004565E8"/>
    <w:rsid w:val="0046021E"/>
    <w:rsid w:val="0047060A"/>
    <w:rsid w:val="00484535"/>
    <w:rsid w:val="00490439"/>
    <w:rsid w:val="00495D05"/>
    <w:rsid w:val="004A25B5"/>
    <w:rsid w:val="004A6CA3"/>
    <w:rsid w:val="004A7008"/>
    <w:rsid w:val="004A7494"/>
    <w:rsid w:val="004B2982"/>
    <w:rsid w:val="004B4AD8"/>
    <w:rsid w:val="004C0678"/>
    <w:rsid w:val="004C0C6B"/>
    <w:rsid w:val="004D25F3"/>
    <w:rsid w:val="004D428B"/>
    <w:rsid w:val="004D4CEE"/>
    <w:rsid w:val="004D7E8D"/>
    <w:rsid w:val="004E25DC"/>
    <w:rsid w:val="004E5FC5"/>
    <w:rsid w:val="004E66CE"/>
    <w:rsid w:val="004E67E0"/>
    <w:rsid w:val="004E6DE8"/>
    <w:rsid w:val="00515877"/>
    <w:rsid w:val="00516518"/>
    <w:rsid w:val="00516B6D"/>
    <w:rsid w:val="005217F7"/>
    <w:rsid w:val="00530FC2"/>
    <w:rsid w:val="00543347"/>
    <w:rsid w:val="005461F6"/>
    <w:rsid w:val="0055597B"/>
    <w:rsid w:val="00560CA7"/>
    <w:rsid w:val="00564622"/>
    <w:rsid w:val="00570BB0"/>
    <w:rsid w:val="00572937"/>
    <w:rsid w:val="00580A59"/>
    <w:rsid w:val="00581B6F"/>
    <w:rsid w:val="00594EE4"/>
    <w:rsid w:val="005A46E9"/>
    <w:rsid w:val="005B1A27"/>
    <w:rsid w:val="005C4DAD"/>
    <w:rsid w:val="005D599C"/>
    <w:rsid w:val="005E1D3B"/>
    <w:rsid w:val="005E420C"/>
    <w:rsid w:val="005E5E8F"/>
    <w:rsid w:val="005E6A9A"/>
    <w:rsid w:val="005F0EB0"/>
    <w:rsid w:val="005F50A2"/>
    <w:rsid w:val="00606D3D"/>
    <w:rsid w:val="00615C14"/>
    <w:rsid w:val="00615F5B"/>
    <w:rsid w:val="00623BDA"/>
    <w:rsid w:val="00627BFC"/>
    <w:rsid w:val="00630E70"/>
    <w:rsid w:val="00632382"/>
    <w:rsid w:val="00632F62"/>
    <w:rsid w:val="00642BE5"/>
    <w:rsid w:val="0064582A"/>
    <w:rsid w:val="00645AEA"/>
    <w:rsid w:val="0065031F"/>
    <w:rsid w:val="00652336"/>
    <w:rsid w:val="006534E9"/>
    <w:rsid w:val="00677AC1"/>
    <w:rsid w:val="0068402E"/>
    <w:rsid w:val="006871BA"/>
    <w:rsid w:val="006921EF"/>
    <w:rsid w:val="006965A8"/>
    <w:rsid w:val="006A5735"/>
    <w:rsid w:val="006B3A3B"/>
    <w:rsid w:val="006B68CB"/>
    <w:rsid w:val="006C4396"/>
    <w:rsid w:val="006C75E3"/>
    <w:rsid w:val="006D2D24"/>
    <w:rsid w:val="006D435A"/>
    <w:rsid w:val="006E45F0"/>
    <w:rsid w:val="006E5CEC"/>
    <w:rsid w:val="006E75D7"/>
    <w:rsid w:val="006E76C2"/>
    <w:rsid w:val="006F531F"/>
    <w:rsid w:val="006F58BE"/>
    <w:rsid w:val="0070462D"/>
    <w:rsid w:val="00706B2C"/>
    <w:rsid w:val="00707C13"/>
    <w:rsid w:val="007161A8"/>
    <w:rsid w:val="00721BB6"/>
    <w:rsid w:val="00730CBB"/>
    <w:rsid w:val="00733056"/>
    <w:rsid w:val="00736235"/>
    <w:rsid w:val="00745D8F"/>
    <w:rsid w:val="00746E6F"/>
    <w:rsid w:val="0075485E"/>
    <w:rsid w:val="007615E8"/>
    <w:rsid w:val="00767867"/>
    <w:rsid w:val="007767C4"/>
    <w:rsid w:val="00790C7E"/>
    <w:rsid w:val="0079332A"/>
    <w:rsid w:val="0079623C"/>
    <w:rsid w:val="00796872"/>
    <w:rsid w:val="007A27CE"/>
    <w:rsid w:val="007A495A"/>
    <w:rsid w:val="007A7C14"/>
    <w:rsid w:val="007B64B6"/>
    <w:rsid w:val="007D1BD6"/>
    <w:rsid w:val="007D2622"/>
    <w:rsid w:val="007D49B8"/>
    <w:rsid w:val="007D55DD"/>
    <w:rsid w:val="007E578A"/>
    <w:rsid w:val="007E5AC7"/>
    <w:rsid w:val="007E6251"/>
    <w:rsid w:val="007F198D"/>
    <w:rsid w:val="007F3F9F"/>
    <w:rsid w:val="007F69AC"/>
    <w:rsid w:val="00800B09"/>
    <w:rsid w:val="008025F7"/>
    <w:rsid w:val="00833C77"/>
    <w:rsid w:val="00840451"/>
    <w:rsid w:val="008438AC"/>
    <w:rsid w:val="008502D5"/>
    <w:rsid w:val="00854E67"/>
    <w:rsid w:val="00855E79"/>
    <w:rsid w:val="00856487"/>
    <w:rsid w:val="00857DAA"/>
    <w:rsid w:val="008617EA"/>
    <w:rsid w:val="00867C24"/>
    <w:rsid w:val="00870CDC"/>
    <w:rsid w:val="00876C53"/>
    <w:rsid w:val="00882210"/>
    <w:rsid w:val="0088540B"/>
    <w:rsid w:val="008906C9"/>
    <w:rsid w:val="00893C94"/>
    <w:rsid w:val="008941AE"/>
    <w:rsid w:val="00896B40"/>
    <w:rsid w:val="008976BE"/>
    <w:rsid w:val="008A1113"/>
    <w:rsid w:val="008A5EB6"/>
    <w:rsid w:val="008A615E"/>
    <w:rsid w:val="008A6655"/>
    <w:rsid w:val="008A7EB8"/>
    <w:rsid w:val="008B0853"/>
    <w:rsid w:val="008B4661"/>
    <w:rsid w:val="008B4728"/>
    <w:rsid w:val="008D7AC5"/>
    <w:rsid w:val="008E1090"/>
    <w:rsid w:val="008E14C8"/>
    <w:rsid w:val="008F039D"/>
    <w:rsid w:val="008F3637"/>
    <w:rsid w:val="0090056B"/>
    <w:rsid w:val="00900EE2"/>
    <w:rsid w:val="00901265"/>
    <w:rsid w:val="00910D96"/>
    <w:rsid w:val="00916E9A"/>
    <w:rsid w:val="009229C1"/>
    <w:rsid w:val="00925F2D"/>
    <w:rsid w:val="00930EBA"/>
    <w:rsid w:val="00933B29"/>
    <w:rsid w:val="009353A0"/>
    <w:rsid w:val="00942A35"/>
    <w:rsid w:val="00950D42"/>
    <w:rsid w:val="00953A9D"/>
    <w:rsid w:val="00957D1F"/>
    <w:rsid w:val="00961F39"/>
    <w:rsid w:val="0096456A"/>
    <w:rsid w:val="00965637"/>
    <w:rsid w:val="00970516"/>
    <w:rsid w:val="0097233B"/>
    <w:rsid w:val="00973353"/>
    <w:rsid w:val="0097371C"/>
    <w:rsid w:val="00977E4A"/>
    <w:rsid w:val="00980EC0"/>
    <w:rsid w:val="00983709"/>
    <w:rsid w:val="00986E6F"/>
    <w:rsid w:val="0099337B"/>
    <w:rsid w:val="009B3BD2"/>
    <w:rsid w:val="009B4C55"/>
    <w:rsid w:val="009B634E"/>
    <w:rsid w:val="009C0C95"/>
    <w:rsid w:val="009C48ED"/>
    <w:rsid w:val="009C502F"/>
    <w:rsid w:val="009D557D"/>
    <w:rsid w:val="009E1A8D"/>
    <w:rsid w:val="009E258B"/>
    <w:rsid w:val="009E5B77"/>
    <w:rsid w:val="009E78FB"/>
    <w:rsid w:val="009F07A2"/>
    <w:rsid w:val="009F0817"/>
    <w:rsid w:val="009F3E40"/>
    <w:rsid w:val="00A05C8F"/>
    <w:rsid w:val="00A06C9B"/>
    <w:rsid w:val="00A12825"/>
    <w:rsid w:val="00A147E5"/>
    <w:rsid w:val="00A2150A"/>
    <w:rsid w:val="00A242C2"/>
    <w:rsid w:val="00A31476"/>
    <w:rsid w:val="00A3328E"/>
    <w:rsid w:val="00A345EB"/>
    <w:rsid w:val="00A361A1"/>
    <w:rsid w:val="00A37964"/>
    <w:rsid w:val="00A409F9"/>
    <w:rsid w:val="00A51252"/>
    <w:rsid w:val="00A5576F"/>
    <w:rsid w:val="00A627A9"/>
    <w:rsid w:val="00A62A76"/>
    <w:rsid w:val="00A66F3F"/>
    <w:rsid w:val="00A70491"/>
    <w:rsid w:val="00A72344"/>
    <w:rsid w:val="00A80E06"/>
    <w:rsid w:val="00A84D56"/>
    <w:rsid w:val="00A945E6"/>
    <w:rsid w:val="00A95660"/>
    <w:rsid w:val="00A976AD"/>
    <w:rsid w:val="00AA17C6"/>
    <w:rsid w:val="00AA326B"/>
    <w:rsid w:val="00AA6611"/>
    <w:rsid w:val="00AB2E02"/>
    <w:rsid w:val="00AD5833"/>
    <w:rsid w:val="00AF4EB5"/>
    <w:rsid w:val="00B06777"/>
    <w:rsid w:val="00B13B93"/>
    <w:rsid w:val="00B15AC1"/>
    <w:rsid w:val="00B16275"/>
    <w:rsid w:val="00B45721"/>
    <w:rsid w:val="00B47F1F"/>
    <w:rsid w:val="00B61785"/>
    <w:rsid w:val="00B638B6"/>
    <w:rsid w:val="00B679B9"/>
    <w:rsid w:val="00B70B7F"/>
    <w:rsid w:val="00B71CCE"/>
    <w:rsid w:val="00B72AA4"/>
    <w:rsid w:val="00B72C38"/>
    <w:rsid w:val="00B7322B"/>
    <w:rsid w:val="00B75169"/>
    <w:rsid w:val="00B754DB"/>
    <w:rsid w:val="00B75E3F"/>
    <w:rsid w:val="00B9370F"/>
    <w:rsid w:val="00B94255"/>
    <w:rsid w:val="00BA2455"/>
    <w:rsid w:val="00BA3A24"/>
    <w:rsid w:val="00BB660A"/>
    <w:rsid w:val="00BC28E6"/>
    <w:rsid w:val="00BC5258"/>
    <w:rsid w:val="00BC71DB"/>
    <w:rsid w:val="00BD2050"/>
    <w:rsid w:val="00BE00D5"/>
    <w:rsid w:val="00BF4D5C"/>
    <w:rsid w:val="00C01BF6"/>
    <w:rsid w:val="00C06976"/>
    <w:rsid w:val="00C15487"/>
    <w:rsid w:val="00C15985"/>
    <w:rsid w:val="00C23282"/>
    <w:rsid w:val="00C2739E"/>
    <w:rsid w:val="00C27D04"/>
    <w:rsid w:val="00C36B75"/>
    <w:rsid w:val="00C44282"/>
    <w:rsid w:val="00C47247"/>
    <w:rsid w:val="00C47EEA"/>
    <w:rsid w:val="00C57325"/>
    <w:rsid w:val="00C60A21"/>
    <w:rsid w:val="00C6190F"/>
    <w:rsid w:val="00C6649D"/>
    <w:rsid w:val="00C86A25"/>
    <w:rsid w:val="00C957DB"/>
    <w:rsid w:val="00CA2072"/>
    <w:rsid w:val="00CB7968"/>
    <w:rsid w:val="00CC03AD"/>
    <w:rsid w:val="00CC399A"/>
    <w:rsid w:val="00CC4ACB"/>
    <w:rsid w:val="00CC7AEB"/>
    <w:rsid w:val="00CD0749"/>
    <w:rsid w:val="00CD24A3"/>
    <w:rsid w:val="00CD2BC1"/>
    <w:rsid w:val="00CF0154"/>
    <w:rsid w:val="00CF1026"/>
    <w:rsid w:val="00CF7882"/>
    <w:rsid w:val="00D1094C"/>
    <w:rsid w:val="00D11E43"/>
    <w:rsid w:val="00D1433D"/>
    <w:rsid w:val="00D208C7"/>
    <w:rsid w:val="00D21CD6"/>
    <w:rsid w:val="00D21EE3"/>
    <w:rsid w:val="00D2426D"/>
    <w:rsid w:val="00D330FA"/>
    <w:rsid w:val="00D41826"/>
    <w:rsid w:val="00D43C1A"/>
    <w:rsid w:val="00D46D9C"/>
    <w:rsid w:val="00D50629"/>
    <w:rsid w:val="00D51A9A"/>
    <w:rsid w:val="00D52274"/>
    <w:rsid w:val="00D54087"/>
    <w:rsid w:val="00D547AA"/>
    <w:rsid w:val="00D6029B"/>
    <w:rsid w:val="00D63D0B"/>
    <w:rsid w:val="00D70562"/>
    <w:rsid w:val="00D76D32"/>
    <w:rsid w:val="00D80228"/>
    <w:rsid w:val="00D81D61"/>
    <w:rsid w:val="00D821D0"/>
    <w:rsid w:val="00D87520"/>
    <w:rsid w:val="00D90D74"/>
    <w:rsid w:val="00D92AC5"/>
    <w:rsid w:val="00D94B5B"/>
    <w:rsid w:val="00D96B2A"/>
    <w:rsid w:val="00DA09F4"/>
    <w:rsid w:val="00DA1D84"/>
    <w:rsid w:val="00DA2D93"/>
    <w:rsid w:val="00DA3AC1"/>
    <w:rsid w:val="00DA4441"/>
    <w:rsid w:val="00DB136B"/>
    <w:rsid w:val="00DB4FAF"/>
    <w:rsid w:val="00DB4FC6"/>
    <w:rsid w:val="00DB68B2"/>
    <w:rsid w:val="00DB6F71"/>
    <w:rsid w:val="00DB736E"/>
    <w:rsid w:val="00DD00FC"/>
    <w:rsid w:val="00DE41B5"/>
    <w:rsid w:val="00DE4BA6"/>
    <w:rsid w:val="00DF1088"/>
    <w:rsid w:val="00DF6A2F"/>
    <w:rsid w:val="00E0008F"/>
    <w:rsid w:val="00E00CEB"/>
    <w:rsid w:val="00E0225F"/>
    <w:rsid w:val="00E1498D"/>
    <w:rsid w:val="00E17158"/>
    <w:rsid w:val="00E212D1"/>
    <w:rsid w:val="00E2132A"/>
    <w:rsid w:val="00E27441"/>
    <w:rsid w:val="00E42C1A"/>
    <w:rsid w:val="00E50F91"/>
    <w:rsid w:val="00E526B6"/>
    <w:rsid w:val="00E63817"/>
    <w:rsid w:val="00E6521B"/>
    <w:rsid w:val="00E72D07"/>
    <w:rsid w:val="00E73160"/>
    <w:rsid w:val="00E8454C"/>
    <w:rsid w:val="00E90C3B"/>
    <w:rsid w:val="00EA31F3"/>
    <w:rsid w:val="00EA6E85"/>
    <w:rsid w:val="00EB5380"/>
    <w:rsid w:val="00EC078B"/>
    <w:rsid w:val="00EC2B2E"/>
    <w:rsid w:val="00ED47E2"/>
    <w:rsid w:val="00ED4E43"/>
    <w:rsid w:val="00ED6BBF"/>
    <w:rsid w:val="00EE36FC"/>
    <w:rsid w:val="00EF78EF"/>
    <w:rsid w:val="00F0082D"/>
    <w:rsid w:val="00F04856"/>
    <w:rsid w:val="00F07084"/>
    <w:rsid w:val="00F13862"/>
    <w:rsid w:val="00F14BB7"/>
    <w:rsid w:val="00F15278"/>
    <w:rsid w:val="00F15612"/>
    <w:rsid w:val="00F20875"/>
    <w:rsid w:val="00F20EFC"/>
    <w:rsid w:val="00F302F1"/>
    <w:rsid w:val="00F30351"/>
    <w:rsid w:val="00F344E5"/>
    <w:rsid w:val="00F35E8D"/>
    <w:rsid w:val="00F3749E"/>
    <w:rsid w:val="00F375BD"/>
    <w:rsid w:val="00F4164F"/>
    <w:rsid w:val="00F4230D"/>
    <w:rsid w:val="00F55EC4"/>
    <w:rsid w:val="00F60252"/>
    <w:rsid w:val="00F60D29"/>
    <w:rsid w:val="00F63A96"/>
    <w:rsid w:val="00F708BD"/>
    <w:rsid w:val="00F744EE"/>
    <w:rsid w:val="00F74553"/>
    <w:rsid w:val="00F7517F"/>
    <w:rsid w:val="00F87410"/>
    <w:rsid w:val="00F933BE"/>
    <w:rsid w:val="00F93B78"/>
    <w:rsid w:val="00F97E85"/>
    <w:rsid w:val="00FB6E86"/>
    <w:rsid w:val="00FC3382"/>
    <w:rsid w:val="00FC4839"/>
    <w:rsid w:val="00FC692C"/>
    <w:rsid w:val="00FD2575"/>
    <w:rsid w:val="00FE03D2"/>
    <w:rsid w:val="00FF1709"/>
    <w:rsid w:val="00FF1FD0"/>
    <w:rsid w:val="00FF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5988A"/>
  <w15:chartTrackingRefBased/>
  <w15:docId w15:val="{8D0BC775-1141-7847-B5CA-7906A4C9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22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2318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1Ak">
    <w:name w:val="List Table 1 Light"/>
    <w:basedOn w:val="NormalTablo"/>
    <w:uiPriority w:val="46"/>
    <w:rsid w:val="002318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6Renkli">
    <w:name w:val="List Table 6 Colorful"/>
    <w:basedOn w:val="NormalTablo"/>
    <w:uiPriority w:val="51"/>
    <w:rsid w:val="0023189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zeltme">
    <w:name w:val="Revision"/>
    <w:hidden/>
    <w:uiPriority w:val="99"/>
    <w:semiHidden/>
    <w:rsid w:val="009C5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05-30T20:54:00Z</dcterms:created>
  <dcterms:modified xsi:type="dcterms:W3CDTF">2025-04-15T07:07:00Z</dcterms:modified>
</cp:coreProperties>
</file>